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2F04C" w14:textId="77777777" w:rsidR="00B0319E" w:rsidRPr="003F67E6" w:rsidRDefault="00B0319E" w:rsidP="00B0319E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3F67E6">
        <w:rPr>
          <w:rFonts w:ascii="Times New Roman" w:eastAsia="宋体" w:hAnsi="Times New Roman" w:cs="Times New Roman"/>
          <w:bCs/>
          <w:sz w:val="24"/>
          <w:szCs w:val="24"/>
        </w:rPr>
        <w:t>Table 1</w:t>
      </w:r>
    </w:p>
    <w:p w14:paraId="68297131" w14:textId="77777777" w:rsidR="00B0319E" w:rsidRPr="003F67E6" w:rsidRDefault="00B0319E" w:rsidP="00B0319E">
      <w:pPr>
        <w:rPr>
          <w:rFonts w:ascii="Times New Roman" w:eastAsia="宋体" w:hAnsi="Times New Roman" w:cs="Times New Roman"/>
          <w:bCs/>
          <w:sz w:val="24"/>
          <w:szCs w:val="24"/>
        </w:rPr>
      </w:pPr>
      <w:r w:rsidRPr="00F5677F">
        <w:rPr>
          <w:rFonts w:ascii="Times New Roman" w:eastAsia="宋体" w:hAnsi="Times New Roman" w:cs="Times New Roman"/>
          <w:bCs/>
          <w:sz w:val="24"/>
          <w:szCs w:val="24"/>
        </w:rPr>
        <w:t>Sequence of primers used in this study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5"/>
        <w:gridCol w:w="3853"/>
      </w:tblGrid>
      <w:tr w:rsidR="00B0319E" w:rsidRPr="00F5677F" w14:paraId="7B2EE0FB" w14:textId="77777777" w:rsidTr="00FC0F29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8E85FFC" w14:textId="77777777" w:rsidR="00B0319E" w:rsidRPr="00F5677F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5677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5B711B4" w14:textId="77777777" w:rsidR="00B0319E" w:rsidRPr="00F5677F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5677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imer sequence (5'-3')</w:t>
            </w:r>
          </w:p>
        </w:tc>
      </w:tr>
      <w:tr w:rsidR="00B0319E" w:rsidRPr="003F67E6" w14:paraId="0B9B9013" w14:textId="77777777" w:rsidTr="00FC0F29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079FF09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YP2D6-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339CDDD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AGTGGTGGCTGACCTGTTCTCT</w:t>
            </w:r>
          </w:p>
        </w:tc>
      </w:tr>
      <w:tr w:rsidR="00B0319E" w:rsidRPr="003F67E6" w14:paraId="1014D4F9" w14:textId="77777777" w:rsidTr="0090131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9F2D4E2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YP2D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3DDD3D8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CGTCGATCTCCTGTTGGACA</w:t>
            </w:r>
          </w:p>
        </w:tc>
      </w:tr>
      <w:tr w:rsidR="00B0319E" w:rsidRPr="003F67E6" w14:paraId="70051429" w14:textId="77777777" w:rsidTr="0090131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A3AFD39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14111FFE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 w:hint="eastAsia"/>
                <w:bCs/>
                <w:sz w:val="24"/>
                <w:szCs w:val="24"/>
              </w:rPr>
              <w:t>CCAGAAGAAAGCGGTCAAGAA</w:t>
            </w:r>
          </w:p>
        </w:tc>
      </w:tr>
      <w:tr w:rsidR="00B0319E" w:rsidRPr="003F67E6" w14:paraId="522B5184" w14:textId="77777777" w:rsidTr="0090131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DE34E47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T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43EA420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GATCCGGACTGCACAAAG</w:t>
            </w:r>
          </w:p>
        </w:tc>
      </w:tr>
      <w:tr w:rsidR="00B0319E" w:rsidRPr="003F67E6" w14:paraId="49AFE403" w14:textId="77777777" w:rsidTr="0090131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E31263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MO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C454D36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ATTCGGGCTGTGATATTGC</w:t>
            </w:r>
          </w:p>
        </w:tc>
      </w:tr>
      <w:tr w:rsidR="00B0319E" w:rsidRPr="003F67E6" w14:paraId="54944685" w14:textId="77777777" w:rsidTr="00901314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7BCB274B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FMO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BAF7124" w14:textId="77777777" w:rsidR="00B0319E" w:rsidRPr="000841CE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0841CE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TTGAGGAAGGTTCCAAATCG</w:t>
            </w:r>
          </w:p>
        </w:tc>
      </w:tr>
      <w:tr w:rsidR="00B0319E" w:rsidRPr="003F67E6" w14:paraId="019CC098" w14:textId="77777777" w:rsidTr="00FC0F29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762515A" w14:textId="77777777" w:rsidR="00B0319E" w:rsidRPr="003F67E6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F67E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PDH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1D7DF41" w14:textId="77777777" w:rsidR="00B0319E" w:rsidRPr="003F67E6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F67E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AGCGAGATCCCTCCAAAAT</w:t>
            </w:r>
          </w:p>
        </w:tc>
      </w:tr>
      <w:tr w:rsidR="00B0319E" w:rsidRPr="003F67E6" w14:paraId="033E629E" w14:textId="77777777" w:rsidTr="00FC0F2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59543FC" w14:textId="77777777" w:rsidR="00B0319E" w:rsidRPr="003F67E6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F67E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PDH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5E004C" w14:textId="77777777" w:rsidR="00B0319E" w:rsidRPr="003F67E6" w:rsidRDefault="00B0319E" w:rsidP="00901314">
            <w:pPr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3F67E6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CTGTTGTCATACTTCTCATGG</w:t>
            </w:r>
          </w:p>
        </w:tc>
      </w:tr>
    </w:tbl>
    <w:p w14:paraId="5697721C" w14:textId="77777777" w:rsidR="00FA62B6" w:rsidRDefault="00000000"/>
    <w:sectPr w:rsidR="00FA6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DE35A" w14:textId="77777777" w:rsidR="00721478" w:rsidRDefault="00721478" w:rsidP="00B0319E">
      <w:r>
        <w:separator/>
      </w:r>
    </w:p>
  </w:endnote>
  <w:endnote w:type="continuationSeparator" w:id="0">
    <w:p w14:paraId="5F4D424A" w14:textId="77777777" w:rsidR="00721478" w:rsidRDefault="00721478" w:rsidP="00B03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819BB" w14:textId="77777777" w:rsidR="00721478" w:rsidRDefault="00721478" w:rsidP="00B0319E">
      <w:r>
        <w:separator/>
      </w:r>
    </w:p>
  </w:footnote>
  <w:footnote w:type="continuationSeparator" w:id="0">
    <w:p w14:paraId="0A1A895E" w14:textId="77777777" w:rsidR="00721478" w:rsidRDefault="00721478" w:rsidP="00B03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626"/>
    <w:rsid w:val="00015626"/>
    <w:rsid w:val="00721478"/>
    <w:rsid w:val="00B0319E"/>
    <w:rsid w:val="00D977C4"/>
    <w:rsid w:val="00DC5825"/>
    <w:rsid w:val="00EC42E9"/>
    <w:rsid w:val="00FB127C"/>
    <w:rsid w:val="00FC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12D840-0ACE-44FD-B45C-2C232FF15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31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3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3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31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31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1021818@163.com</dc:creator>
  <cp:keywords/>
  <dc:description/>
  <cp:lastModifiedBy>c11021818@163.com</cp:lastModifiedBy>
  <cp:revision>4</cp:revision>
  <dcterms:created xsi:type="dcterms:W3CDTF">2022-10-27T13:43:00Z</dcterms:created>
  <dcterms:modified xsi:type="dcterms:W3CDTF">2022-10-31T09:14:00Z</dcterms:modified>
</cp:coreProperties>
</file>